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085" w:rsidRPr="00A46D77" w:rsidRDefault="00F94085" w:rsidP="00F94085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endum</w:t>
      </w:r>
    </w:p>
    <w:tbl>
      <w:tblPr>
        <w:tblW w:w="8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"/>
        <w:gridCol w:w="3661"/>
        <w:gridCol w:w="1154"/>
        <w:gridCol w:w="1164"/>
        <w:gridCol w:w="1166"/>
        <w:gridCol w:w="1182"/>
      </w:tblGrid>
      <w:tr w:rsidR="00F94085" w:rsidRPr="00A96777" w:rsidTr="009464E3">
        <w:trPr>
          <w:trHeight w:hRule="exact" w:val="627"/>
        </w:trPr>
        <w:tc>
          <w:tcPr>
            <w:tcW w:w="7" w:type="dxa"/>
            <w:tcBorders>
              <w:bottom w:val="single" w:sz="4" w:space="0" w:color="auto"/>
            </w:tcBorders>
          </w:tcPr>
          <w:p w:rsidR="00F94085" w:rsidRPr="00A96777" w:rsidRDefault="00F94085" w:rsidP="009464E3">
            <w:pPr>
              <w:rPr>
                <w:b/>
                <w:sz w:val="20"/>
                <w:szCs w:val="20"/>
              </w:rPr>
            </w:pPr>
          </w:p>
        </w:tc>
        <w:tc>
          <w:tcPr>
            <w:tcW w:w="82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b/>
                <w:sz w:val="20"/>
                <w:szCs w:val="20"/>
              </w:rPr>
              <w:t>Table A.</w:t>
            </w:r>
            <w:r w:rsidRPr="00A96777">
              <w:rPr>
                <w:sz w:val="20"/>
                <w:szCs w:val="20"/>
              </w:rPr>
              <w:t xml:space="preserve"> Overview of Z-scores for 3 class model for categories of recidivism (no offending/ non-violent offending/ violent offending) within 12 months after detention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F94085" w:rsidRPr="00A96777" w:rsidRDefault="00F94085" w:rsidP="009464E3">
            <w:pPr>
              <w:jc w:val="right"/>
              <w:rPr>
                <w:b/>
                <w:sz w:val="20"/>
                <w:szCs w:val="20"/>
              </w:rPr>
            </w:pPr>
            <w:r w:rsidRPr="00A96777">
              <w:rPr>
                <w:b/>
                <w:sz w:val="20"/>
                <w:szCs w:val="20"/>
              </w:rPr>
              <w:t>Low Risk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b/>
                <w:sz w:val="20"/>
                <w:szCs w:val="20"/>
              </w:rPr>
            </w:pPr>
            <w:r w:rsidRPr="00A96777">
              <w:rPr>
                <w:b/>
                <w:sz w:val="20"/>
                <w:szCs w:val="20"/>
              </w:rPr>
              <w:t>Medium risk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b/>
                <w:sz w:val="20"/>
                <w:szCs w:val="20"/>
              </w:rPr>
            </w:pPr>
            <w:r w:rsidRPr="00A96777">
              <w:rPr>
                <w:b/>
                <w:sz w:val="20"/>
                <w:szCs w:val="20"/>
              </w:rPr>
              <w:t>High risk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Class size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:rsidR="00F94085" w:rsidRPr="00A96777" w:rsidRDefault="00F94085" w:rsidP="009464E3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62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2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17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recidivism within 12m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8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4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27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recidivism within 12m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1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3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43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recidivism within 12m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:rsidR="00F94085" w:rsidRPr="00A96777" w:rsidRDefault="00F94085" w:rsidP="009464E3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2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rFonts w:ascii="Calibri" w:hAnsi="Calibri"/>
                <w:sz w:val="20"/>
                <w:szCs w:val="20"/>
              </w:rPr>
              <w:t>0.30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4085" w:rsidRPr="00A96777" w:rsidRDefault="00F94085" w:rsidP="009464E3">
            <w:pPr>
              <w:jc w:val="center"/>
              <w:rPr>
                <w:b/>
                <w:sz w:val="20"/>
                <w:szCs w:val="20"/>
              </w:rPr>
            </w:pPr>
            <w:r w:rsidRPr="00A96777">
              <w:rPr>
                <w:b/>
                <w:sz w:val="20"/>
                <w:szCs w:val="20"/>
              </w:rPr>
              <w:t>Z-scores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Intercept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4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1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00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Age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29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21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15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Low SE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67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34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Middle SE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3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95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43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High SE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5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48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3.40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Ethnicity: Non-western descent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50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18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Ethnicity: Western descent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1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2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16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Ethnicity: Dutch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08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2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41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Psychopathic traits: Interpersonal dimension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46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5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17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Psychopathic traits: Affective dimension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90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23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18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Psychopathic traits: Behavior dimension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45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02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58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Internalizing problem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5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00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73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Externalizing problem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38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0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34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Attention problem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0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3.23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99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Report criminal friend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3.37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37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Report no criminal friends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37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3.37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Trauma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03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89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14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Substance use: Non-user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57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3.16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Substance use: Recreational user (1-10)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3.50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11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Substance use: Multiple user 1 substance (&gt;10)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30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5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69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Substance use: Multiple multidrug user (&gt;10)</w:t>
            </w: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6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78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Treatment motivation</w:t>
            </w:r>
          </w:p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1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3.29*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3.27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</w:tr>
      <w:tr w:rsidR="00F94085" w:rsidRPr="00A96777" w:rsidTr="009464E3">
        <w:trPr>
          <w:trHeight w:hRule="exact" w:val="318"/>
        </w:trPr>
        <w:tc>
          <w:tcPr>
            <w:tcW w:w="7" w:type="dxa"/>
            <w:tcBorders>
              <w:top w:val="single" w:sz="4" w:space="0" w:color="auto"/>
              <w:bottom w:val="single" w:sz="4" w:space="0" w:color="auto"/>
            </w:tcBorders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82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eurobiological predictors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Intercept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4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7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91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5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7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67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5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4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31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HR rest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9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98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32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5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86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89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8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4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23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PEP rest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85*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2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85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7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6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25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82*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23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53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RSA rest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4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22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11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1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88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04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8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1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12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HR reaction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86*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26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09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7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77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74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7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7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38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PEP reaction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7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2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88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7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28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01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7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49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19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RSA reaction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7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8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19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4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9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71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66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01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31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Cortisol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18*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99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67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7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10*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19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96*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1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52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Testosterone</w:t>
            </w: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3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1.6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17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Non-violent offending</w:t>
            </w:r>
          </w:p>
        </w:tc>
        <w:tc>
          <w:tcPr>
            <w:tcW w:w="1164" w:type="dxa"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2.05*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0.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2.32*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3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Violent offending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89*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1.6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jc w:val="right"/>
              <w:rPr>
                <w:sz w:val="20"/>
                <w:szCs w:val="20"/>
              </w:rPr>
            </w:pPr>
            <w:r w:rsidRPr="00A96777">
              <w:rPr>
                <w:sz w:val="20"/>
                <w:szCs w:val="20"/>
              </w:rPr>
              <w:t>-0.04</w:t>
            </w:r>
          </w:p>
        </w:tc>
      </w:tr>
      <w:tr w:rsidR="00F94085" w:rsidRPr="00A96777" w:rsidTr="009464E3">
        <w:trPr>
          <w:trHeight w:hRule="exact" w:val="318"/>
        </w:trPr>
        <w:tc>
          <w:tcPr>
            <w:tcW w:w="828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4085" w:rsidRPr="00A96777" w:rsidRDefault="00F94085" w:rsidP="009464E3">
            <w:pPr>
              <w:rPr>
                <w:sz w:val="20"/>
                <w:szCs w:val="20"/>
              </w:rPr>
            </w:pPr>
            <w:r w:rsidRPr="00A96777">
              <w:rPr>
                <w:sz w:val="18"/>
                <w:szCs w:val="20"/>
              </w:rPr>
              <w:t xml:space="preserve">*Z-score with a value &gt;1.80 </w:t>
            </w:r>
          </w:p>
        </w:tc>
      </w:tr>
    </w:tbl>
    <w:p w:rsidR="00F94085" w:rsidRPr="003212BE" w:rsidRDefault="00F94085" w:rsidP="00F94085">
      <w:pPr>
        <w:rPr>
          <w:b/>
          <w:color w:val="000000"/>
          <w:szCs w:val="20"/>
          <w:u w:val="single"/>
          <w:lang w:val="en-US"/>
        </w:rPr>
        <w:sectPr w:rsidR="00F94085" w:rsidRPr="003212BE" w:rsidSect="00037C8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60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344"/>
        <w:gridCol w:w="1344"/>
        <w:gridCol w:w="1344"/>
        <w:gridCol w:w="1344"/>
        <w:gridCol w:w="1344"/>
        <w:gridCol w:w="1344"/>
        <w:gridCol w:w="1344"/>
        <w:gridCol w:w="1344"/>
        <w:gridCol w:w="1344"/>
      </w:tblGrid>
      <w:tr w:rsidR="00F94085" w:rsidRPr="00A96777" w:rsidTr="009464E3">
        <w:trPr>
          <w:trHeight w:val="261"/>
        </w:trPr>
        <w:tc>
          <w:tcPr>
            <w:tcW w:w="1134" w:type="dxa"/>
            <w:gridSpan w:val="10"/>
            <w:tcBorders>
              <w:bottom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bookmarkStart w:id="0" w:name="_GoBack" w:colFirst="0" w:colLast="0"/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lastRenderedPageBreak/>
              <w:t xml:space="preserve">Table B. </w:t>
            </w: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Mean scores and standard deviations for neurobiological measures for the three subgroups for the categories of reoffending (no, non-violent and violent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Low risk – psychopathic traits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edium risk – adverse environment)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High risk – externalizing 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o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68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on-violent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1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iolent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6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o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 = 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on-violent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iolent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7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o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3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on-violent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12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Violent</w:t>
            </w:r>
          </w:p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N = 8 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M (SD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R rest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1.11 (10.24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1.63 (8.148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69.36 (8.5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2.70 (6.9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7.71 (19.77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7.22 (16.9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3.74 (9.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1.82 (8.57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66.48 (9.56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EP rest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9.09 (19.71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6.58 (21.75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3.55 (17.6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1.57 (19.0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03.73 (26.14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01.83 (21.5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21.28 (16.9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3.749 (17.22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1.53 (16.42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g RSA0 rest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81 (0.24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88 (0.19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96 (0.2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83 (0.1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73 (0.30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74 (0.2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90 (0.1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84 (0.21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92 (0.08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R reactivity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3.08 (2.40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3.81 (2.82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2.94 (2.5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3.73 (2.3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4.29 (4.64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6.10 (4.1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2.63 (4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3.22 (2.97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4.00 (3.53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EP reactivity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43 (3.03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75 (2.54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00 (3.2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0.13 (2.9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0.29 (2.43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1.41 (2.2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4.60 (4.3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0.25 (3.68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0.50 (4.91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SA reactivity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6.87 (19.37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3.98 (16.53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14.93 (31.5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2.94 (11.6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2.62 (20.90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1.14 (25.1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14.49 (25.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-3.94 (13.99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6.46 (4.81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rtisol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0.44 (3.77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8.64 (2.84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.43 (3.0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8.36 (1.6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1.22 (2.68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0.50 (1.9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.30 (1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8.52 (1.90)</w:t>
            </w:r>
          </w:p>
        </w:tc>
        <w:tc>
          <w:tcPr>
            <w:tcW w:w="1134" w:type="dxa"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8.73 (3.50)</w:t>
            </w:r>
          </w:p>
        </w:tc>
      </w:tr>
      <w:tr w:rsidR="00F94085" w:rsidRPr="00A96777" w:rsidTr="009464E3">
        <w:trPr>
          <w:trHeight w:val="261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estosteron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89.57 (71.7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68.05 (90.3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94.17 (72.6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60.64 (52.5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69.89 (57.9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54.57 (46.9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67.00 (26.4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303.00 (88.7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94085" w:rsidRPr="00A96777" w:rsidRDefault="00F94085" w:rsidP="009464E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00A96777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289.50 (70.31)</w:t>
            </w:r>
          </w:p>
        </w:tc>
      </w:tr>
      <w:tr w:rsidR="00F94085" w:rsidRPr="00A96777" w:rsidTr="009464E3">
        <w:trPr>
          <w:trHeight w:val="261"/>
        </w:trPr>
        <w:tc>
          <w:tcPr>
            <w:tcW w:w="1134" w:type="dxa"/>
            <w:gridSpan w:val="10"/>
            <w:tcBorders>
              <w:top w:val="single" w:sz="12" w:space="0" w:color="auto"/>
            </w:tcBorders>
          </w:tcPr>
          <w:p w:rsidR="00F94085" w:rsidRPr="00A96777" w:rsidRDefault="00F94085" w:rsidP="009464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96777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Note.</w:t>
            </w:r>
            <w:r w:rsidRPr="00A9677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Lg = transformed logarithmically; RSA = respiratory sinus arrhythmia</w:t>
            </w:r>
          </w:p>
        </w:tc>
      </w:tr>
      <w:bookmarkEnd w:id="0"/>
    </w:tbl>
    <w:p w:rsidR="0098451B" w:rsidRDefault="0098451B"/>
    <w:sectPr w:rsidR="0098451B" w:rsidSect="00F9408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085"/>
    <w:rsid w:val="0098451B"/>
    <w:rsid w:val="00F9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368A5C-D035-425A-B0D9-4EF9FC7A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4085"/>
    <w:rPr>
      <w:rFonts w:eastAsiaTheme="minorEastAsia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gh, Esther de</dc:creator>
  <cp:keywords/>
  <dc:description/>
  <cp:lastModifiedBy>Ruigh, Esther de</cp:lastModifiedBy>
  <cp:revision>1</cp:revision>
  <dcterms:created xsi:type="dcterms:W3CDTF">2021-06-09T10:03:00Z</dcterms:created>
  <dcterms:modified xsi:type="dcterms:W3CDTF">2021-06-09T10:03:00Z</dcterms:modified>
</cp:coreProperties>
</file>